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E848B" w14:textId="77777777" w:rsidR="00CE4F55" w:rsidRPr="00F87399" w:rsidRDefault="00CE4F55" w:rsidP="00CE4F55">
      <w:pPr>
        <w:rPr>
          <w:rFonts w:ascii="Calibri" w:eastAsia="Calibri" w:hAnsi="Calibri" w:cs="Calibri"/>
          <w:b/>
          <w:bCs/>
          <w:kern w:val="0"/>
          <w:sz w:val="20"/>
          <w:szCs w:val="20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0"/>
          <w:szCs w:val="20"/>
          <w14:ligatures w14:val="none"/>
        </w:rPr>
        <w:t>Supplemental Table 1</w:t>
      </w:r>
      <w:r w:rsidRPr="00F87399">
        <w:rPr>
          <w:rFonts w:ascii="Calibri" w:eastAsia="Calibri" w:hAnsi="Calibri" w:cs="Calibri"/>
          <w:b/>
          <w:bCs/>
          <w:kern w:val="0"/>
          <w:sz w:val="20"/>
          <w:szCs w:val="20"/>
          <w14:ligatures w14:val="none"/>
        </w:rPr>
        <w:t>. International Classification of Diseases</w:t>
      </w:r>
      <w:r>
        <w:rPr>
          <w:rFonts w:ascii="Calibri" w:eastAsia="Calibri" w:hAnsi="Calibri" w:cs="Calibri"/>
          <w:b/>
          <w:bCs/>
          <w:kern w:val="0"/>
          <w:sz w:val="20"/>
          <w:szCs w:val="20"/>
          <w14:ligatures w14:val="none"/>
        </w:rPr>
        <w:t>, 10</w:t>
      </w:r>
      <w:r w:rsidRPr="00F87399">
        <w:rPr>
          <w:rFonts w:ascii="Calibri" w:eastAsia="Calibri" w:hAnsi="Calibri" w:cs="Calibri"/>
          <w:b/>
          <w:bCs/>
          <w:kern w:val="0"/>
          <w:sz w:val="20"/>
          <w:szCs w:val="20"/>
          <w:vertAlign w:val="superscript"/>
          <w14:ligatures w14:val="none"/>
        </w:rPr>
        <w:t>th</w:t>
      </w:r>
      <w:r>
        <w:rPr>
          <w:rFonts w:ascii="Calibri" w:eastAsia="Calibri" w:hAnsi="Calibri" w:cs="Calibri"/>
          <w:b/>
          <w:bCs/>
          <w:kern w:val="0"/>
          <w:sz w:val="20"/>
          <w:szCs w:val="20"/>
          <w14:ligatures w14:val="none"/>
        </w:rPr>
        <w:t xml:space="preserve"> Revision (ICD-10)</w:t>
      </w:r>
      <w:r w:rsidRPr="00F87399">
        <w:rPr>
          <w:rFonts w:ascii="Calibri" w:eastAsia="Calibri" w:hAnsi="Calibri" w:cs="Calibri"/>
          <w:b/>
          <w:bCs/>
          <w:kern w:val="0"/>
          <w:sz w:val="20"/>
          <w:szCs w:val="20"/>
          <w14:ligatures w14:val="none"/>
        </w:rPr>
        <w:t xml:space="preserve"> Diagnosis Codes used to define cirrhosis, cirrhosis-related complications, </w:t>
      </w:r>
      <w:r>
        <w:rPr>
          <w:rFonts w:ascii="Calibri" w:eastAsia="Calibri" w:hAnsi="Calibri" w:cs="Calibri"/>
          <w:b/>
          <w:bCs/>
          <w:kern w:val="0"/>
          <w:sz w:val="20"/>
          <w:szCs w:val="20"/>
          <w14:ligatures w14:val="none"/>
        </w:rPr>
        <w:t>and cirrhosis etiologies</w:t>
      </w:r>
    </w:p>
    <w:tbl>
      <w:tblPr>
        <w:tblStyle w:val="ListTable3-Accent31"/>
        <w:tblW w:w="9445" w:type="dxa"/>
        <w:tblLook w:val="04A0" w:firstRow="1" w:lastRow="0" w:firstColumn="1" w:lastColumn="0" w:noHBand="0" w:noVBand="1"/>
      </w:tblPr>
      <w:tblGrid>
        <w:gridCol w:w="4585"/>
        <w:gridCol w:w="4860"/>
      </w:tblGrid>
      <w:tr w:rsidR="00CE4F55" w:rsidRPr="00F87399" w14:paraId="1A76018B" w14:textId="77777777" w:rsidTr="00907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85" w:type="dxa"/>
          </w:tcPr>
          <w:p w14:paraId="5C9FA867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iagnosis </w:t>
            </w:r>
          </w:p>
        </w:tc>
        <w:tc>
          <w:tcPr>
            <w:tcW w:w="4860" w:type="dxa"/>
          </w:tcPr>
          <w:p w14:paraId="740C6470" w14:textId="77777777" w:rsidR="00CE4F55" w:rsidRPr="00F87399" w:rsidRDefault="00CE4F55" w:rsidP="00907549">
            <w:pPr>
              <w:spacing w:line="259" w:lineRule="auto"/>
              <w:ind w:left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CD-10</w:t>
            </w:r>
          </w:p>
        </w:tc>
      </w:tr>
      <w:tr w:rsidR="00CE4F55" w:rsidRPr="00F87399" w14:paraId="2583ABAF" w14:textId="77777777" w:rsidTr="0090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3C25F7B4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Cirrhosis</w:t>
            </w:r>
          </w:p>
        </w:tc>
        <w:tc>
          <w:tcPr>
            <w:tcW w:w="4860" w:type="dxa"/>
            <w:shd w:val="clear" w:color="auto" w:fill="FFFFFF"/>
          </w:tcPr>
          <w:p w14:paraId="179C95CD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70.30 </w:t>
            </w:r>
          </w:p>
          <w:p w14:paraId="6D2B920B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74.69 </w:t>
            </w:r>
          </w:p>
          <w:p w14:paraId="3B8E8F28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74.60 </w:t>
            </w:r>
          </w:p>
          <w:p w14:paraId="6716BF3B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E83.110 </w:t>
            </w:r>
          </w:p>
          <w:p w14:paraId="6EB32222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71.7 </w:t>
            </w:r>
          </w:p>
          <w:p w14:paraId="69315B2D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0.31</w:t>
            </w:r>
          </w:p>
        </w:tc>
      </w:tr>
      <w:tr w:rsidR="00CE4F55" w:rsidRPr="00F87399" w14:paraId="3ECFCBB4" w14:textId="77777777" w:rsidTr="0090754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shd w:val="clear" w:color="auto" w:fill="D9D9D9" w:themeFill="background1" w:themeFillShade="D9"/>
          </w:tcPr>
          <w:p w14:paraId="475E265A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CIRRHOSIS COMPLICATIONS</w:t>
            </w:r>
          </w:p>
        </w:tc>
        <w:tc>
          <w:tcPr>
            <w:tcW w:w="4860" w:type="dxa"/>
            <w:shd w:val="clear" w:color="auto" w:fill="D9D9D9" w:themeFill="background1" w:themeFillShade="D9"/>
          </w:tcPr>
          <w:p w14:paraId="01F21301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E4F55" w:rsidRPr="00F87399" w14:paraId="34E173BB" w14:textId="77777777" w:rsidTr="0090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44C69707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bleeding varices</w:t>
            </w:r>
          </w:p>
        </w:tc>
        <w:tc>
          <w:tcPr>
            <w:tcW w:w="4860" w:type="dxa"/>
          </w:tcPr>
          <w:p w14:paraId="119CC1D6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85.00 </w:t>
            </w:r>
          </w:p>
          <w:p w14:paraId="45C4DD7F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86.40 </w:t>
            </w:r>
          </w:p>
          <w:p w14:paraId="2C72382A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I85.10</w:t>
            </w:r>
          </w:p>
        </w:tc>
      </w:tr>
      <w:tr w:rsidR="00CE4F55" w:rsidRPr="00F87399" w14:paraId="700A75D7" w14:textId="77777777" w:rsidTr="0090754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4821A9EB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Bleeding varices</w:t>
            </w:r>
          </w:p>
        </w:tc>
        <w:tc>
          <w:tcPr>
            <w:tcW w:w="4860" w:type="dxa"/>
          </w:tcPr>
          <w:p w14:paraId="4E80862B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85.01 </w:t>
            </w:r>
          </w:p>
          <w:p w14:paraId="33A80BBE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86.41 </w:t>
            </w:r>
          </w:p>
          <w:p w14:paraId="50D755FC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85.11 </w:t>
            </w:r>
          </w:p>
        </w:tc>
      </w:tr>
      <w:tr w:rsidR="00CE4F55" w:rsidRPr="00F87399" w14:paraId="61BB3E4E" w14:textId="77777777" w:rsidTr="0090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5C57BC61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Ascites</w:t>
            </w:r>
          </w:p>
        </w:tc>
        <w:tc>
          <w:tcPr>
            <w:tcW w:w="4860" w:type="dxa"/>
          </w:tcPr>
          <w:p w14:paraId="2CE2B812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70.31 </w:t>
            </w:r>
          </w:p>
          <w:p w14:paraId="10BC546C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70.11 </w:t>
            </w:r>
          </w:p>
          <w:p w14:paraId="23FF6A75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71.51 </w:t>
            </w:r>
          </w:p>
          <w:p w14:paraId="18A3DF53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R18.8 </w:t>
            </w:r>
          </w:p>
        </w:tc>
      </w:tr>
      <w:tr w:rsidR="00CE4F55" w:rsidRPr="00F87399" w14:paraId="69E8C4D1" w14:textId="77777777" w:rsidTr="0090754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6752174B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pontaneous bacterial peritonitis</w:t>
            </w:r>
          </w:p>
        </w:tc>
        <w:tc>
          <w:tcPr>
            <w:tcW w:w="4860" w:type="dxa"/>
          </w:tcPr>
          <w:p w14:paraId="535473BC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65.2</w:t>
            </w:r>
          </w:p>
        </w:tc>
      </w:tr>
      <w:tr w:rsidR="00CE4F55" w:rsidRPr="00F87399" w14:paraId="5ED598A3" w14:textId="77777777" w:rsidTr="0090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21D377BE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Hepatic encephalopathy</w:t>
            </w:r>
          </w:p>
        </w:tc>
        <w:tc>
          <w:tcPr>
            <w:tcW w:w="4860" w:type="dxa"/>
          </w:tcPr>
          <w:p w14:paraId="48A58A7E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70.41 </w:t>
            </w:r>
          </w:p>
          <w:p w14:paraId="11BECEC8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1.11</w:t>
            </w:r>
          </w:p>
          <w:p w14:paraId="600F7B50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2.01</w:t>
            </w:r>
          </w:p>
          <w:p w14:paraId="4CFA8FCB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2.11</w:t>
            </w:r>
          </w:p>
          <w:p w14:paraId="436B2F85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2.91</w:t>
            </w:r>
          </w:p>
          <w:p w14:paraId="020AD3D1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B19.0</w:t>
            </w:r>
          </w:p>
          <w:p w14:paraId="746CABE0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B19.11</w:t>
            </w:r>
          </w:p>
          <w:p w14:paraId="080A9E00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B19.21</w:t>
            </w:r>
          </w:p>
          <w:p w14:paraId="1A5C2684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G93.40 </w:t>
            </w:r>
          </w:p>
          <w:p w14:paraId="5C3E587D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72.11 </w:t>
            </w:r>
          </w:p>
        </w:tc>
      </w:tr>
      <w:tr w:rsidR="00CE4F55" w:rsidRPr="00F87399" w14:paraId="67C29CAB" w14:textId="77777777" w:rsidTr="0090754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434D8E44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Hepatorenal syndrome</w:t>
            </w:r>
          </w:p>
        </w:tc>
        <w:tc>
          <w:tcPr>
            <w:tcW w:w="4860" w:type="dxa"/>
          </w:tcPr>
          <w:p w14:paraId="11579382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6.7</w:t>
            </w:r>
          </w:p>
        </w:tc>
      </w:tr>
      <w:tr w:rsidR="00CE4F55" w:rsidRPr="00F87399" w14:paraId="6803EAF9" w14:textId="77777777" w:rsidTr="0090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30014009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Hepatopulmonary syndrome</w:t>
            </w:r>
          </w:p>
        </w:tc>
        <w:tc>
          <w:tcPr>
            <w:tcW w:w="4860" w:type="dxa"/>
          </w:tcPr>
          <w:p w14:paraId="3B027309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6.81</w:t>
            </w:r>
          </w:p>
        </w:tc>
      </w:tr>
      <w:tr w:rsidR="00CE4F55" w:rsidRPr="00F87399" w14:paraId="5483B543" w14:textId="77777777" w:rsidTr="0090754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795A2FF7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Hepatocellular carcinoma</w:t>
            </w:r>
          </w:p>
        </w:tc>
        <w:tc>
          <w:tcPr>
            <w:tcW w:w="4860" w:type="dxa"/>
          </w:tcPr>
          <w:p w14:paraId="13EF0AF3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C22.0</w:t>
            </w:r>
          </w:p>
        </w:tc>
      </w:tr>
      <w:tr w:rsidR="00CE4F55" w:rsidRPr="00F87399" w14:paraId="34E5E5FC" w14:textId="77777777" w:rsidTr="0090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shd w:val="clear" w:color="auto" w:fill="D9D9D9" w:themeFill="background1" w:themeFillShade="D9"/>
          </w:tcPr>
          <w:p w14:paraId="5BCDB2E4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CIRRHOSIS ETIOLOGY</w:t>
            </w:r>
          </w:p>
        </w:tc>
        <w:tc>
          <w:tcPr>
            <w:tcW w:w="4860" w:type="dxa"/>
            <w:shd w:val="clear" w:color="auto" w:fill="D9D9D9" w:themeFill="background1" w:themeFillShade="D9"/>
          </w:tcPr>
          <w:p w14:paraId="7D54AFB6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E4F55" w:rsidRPr="00F87399" w14:paraId="1724BB5C" w14:textId="77777777" w:rsidTr="00907549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72B4BA9A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Hepatitis B</w:t>
            </w:r>
          </w:p>
        </w:tc>
        <w:tc>
          <w:tcPr>
            <w:tcW w:w="4860" w:type="dxa"/>
          </w:tcPr>
          <w:p w14:paraId="1A679FC8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B18.0</w:t>
            </w:r>
          </w:p>
          <w:p w14:paraId="14697C79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B18.1</w:t>
            </w:r>
          </w:p>
          <w:p w14:paraId="2DD8E601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B19.10</w:t>
            </w:r>
          </w:p>
          <w:p w14:paraId="74FC891B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B19.11</w:t>
            </w:r>
          </w:p>
        </w:tc>
      </w:tr>
      <w:tr w:rsidR="00CE4F55" w:rsidRPr="00F87399" w14:paraId="6B8820D1" w14:textId="77777777" w:rsidTr="0090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77347722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Hepatitis C</w:t>
            </w:r>
          </w:p>
        </w:tc>
        <w:tc>
          <w:tcPr>
            <w:tcW w:w="4860" w:type="dxa"/>
          </w:tcPr>
          <w:p w14:paraId="32CB54D4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B18.2</w:t>
            </w:r>
          </w:p>
          <w:p w14:paraId="3D821E0F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B19.20</w:t>
            </w:r>
          </w:p>
          <w:p w14:paraId="43C80582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B19.21</w:t>
            </w:r>
          </w:p>
        </w:tc>
      </w:tr>
      <w:tr w:rsidR="00CE4F55" w:rsidRPr="00F87399" w14:paraId="447155BF" w14:textId="77777777" w:rsidTr="0090754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605FF4E6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Alcohol</w:t>
            </w:r>
          </w:p>
        </w:tc>
        <w:tc>
          <w:tcPr>
            <w:tcW w:w="4860" w:type="dxa"/>
          </w:tcPr>
          <w:p w14:paraId="5C4308E0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0.0-9</w:t>
            </w:r>
          </w:p>
          <w:p w14:paraId="12B853BE" w14:textId="77777777" w:rsidR="00CE4F55" w:rsidRPr="00F87399" w:rsidRDefault="00CE4F55" w:rsidP="00907549">
            <w:pPr>
              <w:spacing w:line="259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F10.10-99</w:t>
            </w:r>
          </w:p>
        </w:tc>
      </w:tr>
      <w:tr w:rsidR="00CE4F55" w:rsidRPr="00F87399" w14:paraId="3CAD9440" w14:textId="77777777" w:rsidTr="0090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4AF3634B" w14:textId="77777777" w:rsidR="00CE4F55" w:rsidRPr="00F87399" w:rsidRDefault="00CE4F55" w:rsidP="00907549">
            <w:pPr>
              <w:spacing w:line="259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Metabolic-Associated Steatotic Liver Disease (MASLD)</w:t>
            </w:r>
          </w:p>
        </w:tc>
        <w:tc>
          <w:tcPr>
            <w:tcW w:w="4860" w:type="dxa"/>
          </w:tcPr>
          <w:p w14:paraId="76350517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5.81</w:t>
            </w:r>
          </w:p>
          <w:p w14:paraId="6B11432E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6.0</w:t>
            </w:r>
          </w:p>
          <w:p w14:paraId="104B3745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6.9</w:t>
            </w:r>
          </w:p>
          <w:p w14:paraId="309419C6" w14:textId="77777777" w:rsidR="00CE4F55" w:rsidRPr="00F87399" w:rsidRDefault="00CE4F55" w:rsidP="00907549">
            <w:pPr>
              <w:spacing w:line="259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7399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K74.6</w:t>
            </w:r>
          </w:p>
        </w:tc>
      </w:tr>
    </w:tbl>
    <w:p w14:paraId="6A1D347D" w14:textId="77777777" w:rsidR="00CE4F55" w:rsidRPr="00E424E2" w:rsidRDefault="00CE4F55" w:rsidP="00CE4F55">
      <w:pPr>
        <w:rPr>
          <w:rFonts w:ascii="Aptos" w:hAnsi="Aptos"/>
          <w:b/>
          <w:bCs/>
          <w:sz w:val="22"/>
          <w:szCs w:val="22"/>
        </w:rPr>
      </w:pPr>
    </w:p>
    <w:p w14:paraId="27D2A8CC" w14:textId="77777777" w:rsidR="005F1C91" w:rsidRDefault="005F1C91"/>
    <w:sectPr w:rsidR="005F1C91" w:rsidSect="00CE4F55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F55"/>
    <w:rsid w:val="00406076"/>
    <w:rsid w:val="005F1C91"/>
    <w:rsid w:val="00691A64"/>
    <w:rsid w:val="008734D7"/>
    <w:rsid w:val="00CA65E1"/>
    <w:rsid w:val="00CE4F55"/>
    <w:rsid w:val="00DA5F57"/>
    <w:rsid w:val="00E92CBB"/>
    <w:rsid w:val="00F3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C5F86"/>
  <w15:chartTrackingRefBased/>
  <w15:docId w15:val="{AF1F336B-BE42-9A4A-9310-545D072F8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F55"/>
  </w:style>
  <w:style w:type="paragraph" w:styleId="Heading1">
    <w:name w:val="heading 1"/>
    <w:basedOn w:val="Normal"/>
    <w:next w:val="Normal"/>
    <w:link w:val="Heading1Char"/>
    <w:uiPriority w:val="9"/>
    <w:qFormat/>
    <w:rsid w:val="00CE4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F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F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F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F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F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F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F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F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F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F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F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F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F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F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F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F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F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F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F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F55"/>
    <w:rPr>
      <w:b/>
      <w:bCs/>
      <w:smallCaps/>
      <w:color w:val="0F4761" w:themeColor="accent1" w:themeShade="BF"/>
      <w:spacing w:val="5"/>
    </w:rPr>
  </w:style>
  <w:style w:type="table" w:customStyle="1" w:styleId="ListTable3-Accent31">
    <w:name w:val="List Table 3 - Accent 31"/>
    <w:basedOn w:val="TableNormal"/>
    <w:next w:val="ListTable3-Accent3"/>
    <w:uiPriority w:val="48"/>
    <w:rsid w:val="00CE4F55"/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CE4F55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, Jessica</dc:creator>
  <cp:keywords/>
  <dc:description/>
  <cp:lastModifiedBy>Rubin, Jessica</cp:lastModifiedBy>
  <cp:revision>1</cp:revision>
  <dcterms:created xsi:type="dcterms:W3CDTF">2025-01-26T19:14:00Z</dcterms:created>
  <dcterms:modified xsi:type="dcterms:W3CDTF">2025-01-26T19:15:00Z</dcterms:modified>
</cp:coreProperties>
</file>